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EF3C2" w14:textId="17D45F68" w:rsidR="00695C93" w:rsidRPr="00D97EDA" w:rsidRDefault="00695C93" w:rsidP="00695C93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71C26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371C26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D97EDA" w:rsidRPr="003F03C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97EDA" w:rsidRPr="007D7F8C">
        <w:rPr>
          <w:rFonts w:ascii="Times New Roman" w:hAnsi="Times New Roman" w:cs="Times New Roman"/>
          <w:b/>
          <w:bCs/>
          <w:sz w:val="21"/>
          <w:szCs w:val="21"/>
        </w:rPr>
        <w:t>Demographics of non-responders.</w:t>
      </w:r>
    </w:p>
    <w:tbl>
      <w:tblPr>
        <w:tblStyle w:val="af2"/>
        <w:tblW w:w="8359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567"/>
        <w:gridCol w:w="850"/>
        <w:gridCol w:w="851"/>
        <w:gridCol w:w="1134"/>
        <w:gridCol w:w="850"/>
        <w:gridCol w:w="851"/>
        <w:gridCol w:w="850"/>
        <w:gridCol w:w="851"/>
      </w:tblGrid>
      <w:tr w:rsidR="00D97EDA" w:rsidRPr="00E874AE" w14:paraId="2A3098C3" w14:textId="77777777" w:rsidTr="009F34DF">
        <w:tc>
          <w:tcPr>
            <w:tcW w:w="846" w:type="dxa"/>
            <w:vMerge w:val="restart"/>
            <w:vAlign w:val="center"/>
          </w:tcPr>
          <w:p w14:paraId="2958D189" w14:textId="77777777" w:rsidR="00D97EDA" w:rsidRPr="00E874AE" w:rsidRDefault="00D97EDA" w:rsidP="009F34DF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Patient</w:t>
            </w:r>
          </w:p>
        </w:tc>
        <w:tc>
          <w:tcPr>
            <w:tcW w:w="709" w:type="dxa"/>
            <w:vMerge w:val="restart"/>
            <w:vAlign w:val="center"/>
          </w:tcPr>
          <w:p w14:paraId="4F6B46AA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567" w:type="dxa"/>
            <w:vMerge w:val="restart"/>
            <w:vAlign w:val="center"/>
          </w:tcPr>
          <w:p w14:paraId="6182D60D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850" w:type="dxa"/>
            <w:vMerge w:val="restart"/>
            <w:vAlign w:val="center"/>
          </w:tcPr>
          <w:p w14:paraId="735A98F2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985" w:type="dxa"/>
            <w:gridSpan w:val="2"/>
          </w:tcPr>
          <w:p w14:paraId="75AA6F27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aced QRS</w:t>
            </w:r>
          </w:p>
        </w:tc>
        <w:tc>
          <w:tcPr>
            <w:tcW w:w="1701" w:type="dxa"/>
            <w:gridSpan w:val="2"/>
          </w:tcPr>
          <w:p w14:paraId="26771318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LVEF</w:t>
            </w:r>
          </w:p>
        </w:tc>
        <w:tc>
          <w:tcPr>
            <w:tcW w:w="1701" w:type="dxa"/>
            <w:gridSpan w:val="2"/>
          </w:tcPr>
          <w:p w14:paraId="41245729" w14:textId="77777777" w:rsidR="00D97EDA" w:rsidRPr="00E874AE" w:rsidRDefault="00D97EDA" w:rsidP="009F3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NYHA class</w:t>
            </w:r>
          </w:p>
        </w:tc>
      </w:tr>
      <w:tr w:rsidR="00D97EDA" w:rsidRPr="00E874AE" w14:paraId="7E55A19C" w14:textId="77777777" w:rsidTr="009F34DF">
        <w:tc>
          <w:tcPr>
            <w:tcW w:w="846" w:type="dxa"/>
            <w:vMerge/>
          </w:tcPr>
          <w:p w14:paraId="256134A7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D2DACE8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7C4F09A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31856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D6F26B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Pre-upgrade</w:t>
            </w:r>
          </w:p>
        </w:tc>
        <w:tc>
          <w:tcPr>
            <w:tcW w:w="1134" w:type="dxa"/>
          </w:tcPr>
          <w:p w14:paraId="361EC96A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Post-upgrade</w:t>
            </w:r>
          </w:p>
        </w:tc>
        <w:tc>
          <w:tcPr>
            <w:tcW w:w="850" w:type="dxa"/>
          </w:tcPr>
          <w:p w14:paraId="5621B97A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Pre-upgrade</w:t>
            </w:r>
          </w:p>
        </w:tc>
        <w:tc>
          <w:tcPr>
            <w:tcW w:w="851" w:type="dxa"/>
          </w:tcPr>
          <w:p w14:paraId="66D57295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ost-upgrade</w:t>
            </w:r>
          </w:p>
        </w:tc>
        <w:tc>
          <w:tcPr>
            <w:tcW w:w="850" w:type="dxa"/>
          </w:tcPr>
          <w:p w14:paraId="2599A23C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/>
                <w:sz w:val="18"/>
                <w:szCs w:val="18"/>
              </w:rPr>
              <w:t>Pre-upgrade</w:t>
            </w:r>
          </w:p>
        </w:tc>
        <w:tc>
          <w:tcPr>
            <w:tcW w:w="851" w:type="dxa"/>
          </w:tcPr>
          <w:p w14:paraId="11F1A50D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/>
                <w:sz w:val="18"/>
                <w:szCs w:val="18"/>
              </w:rPr>
              <w:t>Post-upgrade</w:t>
            </w:r>
          </w:p>
        </w:tc>
      </w:tr>
      <w:tr w:rsidR="00D97EDA" w:rsidRPr="00E874AE" w14:paraId="4153BA74" w14:textId="77777777" w:rsidTr="009F34DF">
        <w:tc>
          <w:tcPr>
            <w:tcW w:w="846" w:type="dxa"/>
          </w:tcPr>
          <w:p w14:paraId="3625DF39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5F169CB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CSP</w:t>
            </w:r>
          </w:p>
        </w:tc>
        <w:tc>
          <w:tcPr>
            <w:tcW w:w="567" w:type="dxa"/>
          </w:tcPr>
          <w:p w14:paraId="797473A6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03859E85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81F077E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1134" w:type="dxa"/>
          </w:tcPr>
          <w:p w14:paraId="196F48F0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850" w:type="dxa"/>
          </w:tcPr>
          <w:p w14:paraId="5D4DE2B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14:paraId="0FFEB9C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3A28FAF4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51303450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</w:tr>
      <w:tr w:rsidR="00D97EDA" w:rsidRPr="00E874AE" w14:paraId="3D3223D6" w14:textId="77777777" w:rsidTr="009F34DF">
        <w:tc>
          <w:tcPr>
            <w:tcW w:w="846" w:type="dxa"/>
          </w:tcPr>
          <w:p w14:paraId="4424C25E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1415BE6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CSP</w:t>
            </w:r>
          </w:p>
        </w:tc>
        <w:tc>
          <w:tcPr>
            <w:tcW w:w="567" w:type="dxa"/>
          </w:tcPr>
          <w:p w14:paraId="536F78E5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14:paraId="767DCA1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52BE0F6C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1134" w:type="dxa"/>
          </w:tcPr>
          <w:p w14:paraId="606277E0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850" w:type="dxa"/>
          </w:tcPr>
          <w:p w14:paraId="3C9DBDD1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0A87D4EB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17FFF49E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5158228C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97EDA" w:rsidRPr="00E874AE" w14:paraId="67A4A032" w14:textId="77777777" w:rsidTr="009F34DF">
        <w:tc>
          <w:tcPr>
            <w:tcW w:w="846" w:type="dxa"/>
          </w:tcPr>
          <w:p w14:paraId="47958D74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F606445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BiVP</w:t>
            </w:r>
            <w:proofErr w:type="spellEnd"/>
          </w:p>
        </w:tc>
        <w:tc>
          <w:tcPr>
            <w:tcW w:w="567" w:type="dxa"/>
          </w:tcPr>
          <w:p w14:paraId="3FF38FB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7DDC7754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DDABF4A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134" w:type="dxa"/>
          </w:tcPr>
          <w:p w14:paraId="1BE93168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850" w:type="dxa"/>
          </w:tcPr>
          <w:p w14:paraId="5C192D1C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14:paraId="4CE46C34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7217E958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1A5FC8BC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</w:tr>
      <w:tr w:rsidR="00D97EDA" w:rsidRPr="00E874AE" w14:paraId="75ACD265" w14:textId="77777777" w:rsidTr="009F34DF">
        <w:tc>
          <w:tcPr>
            <w:tcW w:w="846" w:type="dxa"/>
          </w:tcPr>
          <w:p w14:paraId="31A29E71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6A52DB1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BiVP</w:t>
            </w:r>
            <w:proofErr w:type="spellEnd"/>
          </w:p>
        </w:tc>
        <w:tc>
          <w:tcPr>
            <w:tcW w:w="567" w:type="dxa"/>
          </w:tcPr>
          <w:p w14:paraId="49D6B492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4CDA13A3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53042CF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077FDCF0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850" w:type="dxa"/>
          </w:tcPr>
          <w:p w14:paraId="4F4B9F94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14:paraId="2335DA0B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4AE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63FA9356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1EF3450D" w14:textId="77777777" w:rsidR="00D97EDA" w:rsidRPr="00E874AE" w:rsidRDefault="00D97EDA" w:rsidP="009F3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</w:tr>
    </w:tbl>
    <w:p w14:paraId="6C074172" w14:textId="77777777" w:rsidR="00695C93" w:rsidRPr="00371C26" w:rsidRDefault="00695C93" w:rsidP="00695C93">
      <w:pPr>
        <w:widowControl/>
        <w:rPr>
          <w:rStyle w:val="af3"/>
          <w:rFonts w:ascii="Times New Roman" w:hAnsi="Times New Roman" w:cs="Times New Roman"/>
          <w:sz w:val="18"/>
          <w:szCs w:val="18"/>
        </w:rPr>
      </w:pPr>
      <w:r w:rsidRPr="001D2D7F">
        <w:rPr>
          <w:rFonts w:ascii="Times New Roman" w:hAnsi="Times New Roman" w:cs="Times New Roman"/>
          <w:sz w:val="18"/>
          <w:szCs w:val="18"/>
        </w:rPr>
        <w:t>LVEF: left ventricular ejection fractio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371C26">
        <w:rPr>
          <w:rFonts w:ascii="Times New Roman" w:hAnsi="Times New Roman" w:cs="Times New Roman"/>
          <w:sz w:val="18"/>
          <w:szCs w:val="18"/>
        </w:rPr>
        <w:t>NYHA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371C26">
        <w:rPr>
          <w:rFonts w:ascii="Times New Roman" w:hAnsi="Times New Roman" w:cs="Times New Roman"/>
          <w:sz w:val="18"/>
          <w:szCs w:val="18"/>
        </w:rPr>
        <w:t xml:space="preserve"> </w:t>
      </w:r>
      <w:r w:rsidRPr="00371C26">
        <w:rPr>
          <w:rFonts w:ascii="Times New Roman" w:hAnsi="Times New Roman" w:cs="Times New Roman"/>
          <w:sz w:val="18"/>
          <w:szCs w:val="18"/>
        </w:rPr>
        <w:fldChar w:fldCharType="begin"/>
      </w:r>
      <w:r w:rsidRPr="00371C26">
        <w:rPr>
          <w:rFonts w:ascii="Times New Roman" w:hAnsi="Times New Roman" w:cs="Times New Roman"/>
          <w:sz w:val="18"/>
          <w:szCs w:val="18"/>
        </w:rPr>
        <w:instrText>HYPERLINK "https://manual.jointcommission.org/releases/TJC2018A/DataElem0439.html"</w:instrText>
      </w:r>
      <w:r w:rsidRPr="00371C26">
        <w:rPr>
          <w:rFonts w:ascii="Times New Roman" w:hAnsi="Times New Roman" w:cs="Times New Roman"/>
          <w:sz w:val="18"/>
          <w:szCs w:val="18"/>
        </w:rPr>
      </w:r>
      <w:r w:rsidRPr="00371C26">
        <w:rPr>
          <w:rFonts w:ascii="Times New Roman" w:hAnsi="Times New Roman" w:cs="Times New Roman"/>
          <w:sz w:val="18"/>
          <w:szCs w:val="18"/>
        </w:rPr>
        <w:fldChar w:fldCharType="separate"/>
      </w:r>
      <w:r w:rsidRPr="00371C26">
        <w:rPr>
          <w:rStyle w:val="af3"/>
          <w:rFonts w:ascii="Times New Roman" w:hAnsi="Times New Roman" w:cs="Times New Roman"/>
          <w:color w:val="auto"/>
          <w:sz w:val="18"/>
          <w:szCs w:val="18"/>
          <w:u w:val="none"/>
        </w:rPr>
        <w:t>New York Heart Association Classification</w:t>
      </w:r>
    </w:p>
    <w:p w14:paraId="6D66A2F4" w14:textId="77777777" w:rsidR="00695C93" w:rsidRPr="007D7F8C" w:rsidRDefault="00695C93" w:rsidP="00695C93">
      <w:pPr>
        <w:widowControl/>
      </w:pPr>
      <w:r w:rsidRPr="00371C26">
        <w:rPr>
          <w:rFonts w:ascii="Times New Roman" w:hAnsi="Times New Roman" w:cs="Times New Roman"/>
          <w:sz w:val="18"/>
          <w:szCs w:val="18"/>
        </w:rPr>
        <w:fldChar w:fldCharType="end"/>
      </w:r>
      <w:r w:rsidRPr="00371C2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81E4522" w14:textId="77777777" w:rsidR="00695C93" w:rsidRDefault="00695C93"/>
    <w:p w14:paraId="487F84C3" w14:textId="77777777" w:rsidR="00695C93" w:rsidRDefault="00695C93"/>
    <w:p w14:paraId="437D6097" w14:textId="77777777" w:rsidR="00695C93" w:rsidRDefault="00695C93"/>
    <w:p w14:paraId="6A9F1781" w14:textId="77777777" w:rsidR="00695C93" w:rsidRDefault="00695C93"/>
    <w:p w14:paraId="12A73803" w14:textId="77777777" w:rsidR="00695C93" w:rsidRDefault="00695C93"/>
    <w:p w14:paraId="443BD1D5" w14:textId="77777777" w:rsidR="00695C93" w:rsidRDefault="00695C93"/>
    <w:p w14:paraId="48513D3E" w14:textId="77777777" w:rsidR="00695C93" w:rsidRDefault="00695C93"/>
    <w:p w14:paraId="01D6A8DF" w14:textId="77777777" w:rsidR="00695C93" w:rsidRDefault="00695C93"/>
    <w:p w14:paraId="1919C1BD" w14:textId="77777777" w:rsidR="00695C93" w:rsidRDefault="00695C93"/>
    <w:p w14:paraId="4AA38415" w14:textId="77777777" w:rsidR="00695C93" w:rsidRDefault="00695C93"/>
    <w:p w14:paraId="1CADCAA4" w14:textId="77777777" w:rsidR="00695C93" w:rsidRDefault="00695C93"/>
    <w:p w14:paraId="0C0669BD" w14:textId="77777777" w:rsidR="00695C93" w:rsidRDefault="00695C93"/>
    <w:p w14:paraId="15C0947D" w14:textId="77777777" w:rsidR="00695C93" w:rsidRDefault="00695C93"/>
    <w:p w14:paraId="51205533" w14:textId="77777777" w:rsidR="00695C93" w:rsidRDefault="00695C93"/>
    <w:p w14:paraId="7A419559" w14:textId="77777777" w:rsidR="00695C93" w:rsidRDefault="00695C93"/>
    <w:p w14:paraId="70DB8A2B" w14:textId="77777777" w:rsidR="00695C93" w:rsidRDefault="00695C93"/>
    <w:p w14:paraId="78D41389" w14:textId="77777777" w:rsidR="00695C93" w:rsidRDefault="00695C93"/>
    <w:p w14:paraId="3E4895D5" w14:textId="77777777" w:rsidR="00D97EDA" w:rsidRDefault="00D97EDA"/>
    <w:p w14:paraId="10E22C3A" w14:textId="77777777" w:rsidR="00D97EDA" w:rsidRDefault="00D97EDA"/>
    <w:p w14:paraId="669AB105" w14:textId="7DA9BF0C" w:rsidR="00695C93" w:rsidRPr="00695C93" w:rsidRDefault="00797C80" w:rsidP="00695C93">
      <w:r w:rsidRPr="003F03CE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667FA0"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Pr="003F03CE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Cardiac function and e</w:t>
      </w:r>
      <w:r w:rsidRPr="003F03CE">
        <w:rPr>
          <w:rFonts w:ascii="Times New Roman" w:hAnsi="Times New Roman" w:cs="Times New Roman"/>
          <w:b/>
          <w:bCs/>
          <w:sz w:val="21"/>
          <w:szCs w:val="21"/>
        </w:rPr>
        <w:t xml:space="preserve">chocardiographic parameters </w:t>
      </w:r>
      <w:bookmarkStart w:id="0" w:name="_Hlk167644888"/>
      <w:r w:rsidRPr="003F03CE">
        <w:rPr>
          <w:rFonts w:ascii="Times New Roman" w:hAnsi="Times New Roman" w:cs="Times New Roman"/>
          <w:b/>
          <w:bCs/>
          <w:sz w:val="21"/>
          <w:szCs w:val="21"/>
        </w:rPr>
        <w:t xml:space="preserve">in baseline an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during </w:t>
      </w:r>
      <w:r w:rsidRPr="003F03CE">
        <w:rPr>
          <w:rFonts w:ascii="Times New Roman" w:hAnsi="Times New Roman" w:cs="Times New Roman"/>
          <w:b/>
          <w:bCs/>
          <w:sz w:val="21"/>
          <w:szCs w:val="21"/>
        </w:rPr>
        <w:t>follow-up</w:t>
      </w:r>
      <w:bookmarkEnd w:id="0"/>
    </w:p>
    <w:tbl>
      <w:tblPr>
        <w:tblStyle w:val="af2"/>
        <w:tblpPr w:leftFromText="180" w:rightFromText="180" w:vertAnchor="page" w:horzAnchor="margin" w:tblpY="216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95C93" w:rsidRPr="00B11905" w14:paraId="51371303" w14:textId="77777777" w:rsidTr="00196190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7860659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BAE75FF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baselin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EF1A687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during follow-up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78E82A8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695C93" w:rsidRPr="00B11905" w14:paraId="4340D4B6" w14:textId="77777777" w:rsidTr="00196190"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48E14BD5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 w:hint="eastAsia"/>
                <w:sz w:val="15"/>
                <w:szCs w:val="15"/>
              </w:rPr>
              <w:t>QRS duration in upgrade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0626F9E2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77.08±34.35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204CFBDD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27.81±31.89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</w:tcPr>
          <w:p w14:paraId="44671FE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  <w:tr w:rsidR="00695C93" w:rsidRPr="00B11905" w14:paraId="5587CBB1" w14:textId="77777777" w:rsidTr="00196190">
        <w:tc>
          <w:tcPr>
            <w:tcW w:w="2074" w:type="dxa"/>
            <w:tcBorders>
              <w:top w:val="nil"/>
              <w:bottom w:val="nil"/>
            </w:tcBorders>
          </w:tcPr>
          <w:p w14:paraId="292D2F7F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 w:hint="eastAsia"/>
                <w:sz w:val="15"/>
                <w:szCs w:val="15"/>
              </w:rPr>
              <w:t>QRS duration in non-upgrad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83EBC2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70.81±31.2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F85C66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67.33±38.6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2FD969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695C93" w:rsidRPr="00B11905" w14:paraId="3E531095" w14:textId="77777777" w:rsidTr="00196190">
        <w:tc>
          <w:tcPr>
            <w:tcW w:w="2074" w:type="dxa"/>
            <w:tcBorders>
              <w:top w:val="nil"/>
              <w:bottom w:val="nil"/>
            </w:tcBorders>
          </w:tcPr>
          <w:p w14:paraId="559E2A28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 w:hint="eastAsia"/>
                <w:sz w:val="15"/>
                <w:szCs w:val="15"/>
              </w:rPr>
              <w:t>QRS duration in CS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C41DB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75.60±12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B5DA5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15.95±11.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887018C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  <w:tr w:rsidR="00695C93" w:rsidRPr="00B11905" w14:paraId="62FAE712" w14:textId="77777777" w:rsidTr="00196190">
        <w:tc>
          <w:tcPr>
            <w:tcW w:w="2074" w:type="dxa"/>
            <w:tcBorders>
              <w:top w:val="nil"/>
              <w:bottom w:val="nil"/>
            </w:tcBorders>
          </w:tcPr>
          <w:p w14:paraId="13AFEADD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QRS duration in </w:t>
            </w:r>
            <w:proofErr w:type="spellStart"/>
            <w:r w:rsidRPr="00B11905">
              <w:rPr>
                <w:rFonts w:ascii="Times New Roman" w:hAnsi="Times New Roman" w:cs="Times New Roman" w:hint="eastAsia"/>
                <w:sz w:val="15"/>
                <w:szCs w:val="15"/>
              </w:rPr>
              <w:t>BiVP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D1E5B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82.00±13.8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679279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1D6E">
              <w:rPr>
                <w:rFonts w:ascii="Times New Roman" w:hAnsi="Times New Roman" w:cs="Times New Roman"/>
                <w:sz w:val="15"/>
                <w:szCs w:val="15"/>
              </w:rPr>
              <w:t>147.33±12.6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6B0DBD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  <w:tr w:rsidR="00695C93" w:rsidRPr="00B11905" w14:paraId="2D8FE98B" w14:textId="77777777" w:rsidTr="00196190">
        <w:tc>
          <w:tcPr>
            <w:tcW w:w="2074" w:type="dxa"/>
            <w:tcBorders>
              <w:top w:val="nil"/>
              <w:bottom w:val="nil"/>
            </w:tcBorders>
          </w:tcPr>
          <w:p w14:paraId="4E7F8E75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YHA class in upgrad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88EE15" w14:textId="77777777" w:rsidR="00695C93" w:rsidRPr="00291D6E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6C43">
              <w:rPr>
                <w:rFonts w:ascii="Times New Roman" w:hAnsi="Times New Roman" w:cs="Times New Roman"/>
                <w:sz w:val="15"/>
                <w:szCs w:val="15"/>
              </w:rPr>
              <w:t>3.04±0.5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6224B5C" w14:textId="77777777" w:rsidR="00695C93" w:rsidRPr="00291D6E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6C43">
              <w:rPr>
                <w:rFonts w:ascii="Times New Roman" w:hAnsi="Times New Roman" w:cs="Times New Roman"/>
                <w:sz w:val="15"/>
                <w:szCs w:val="15"/>
              </w:rPr>
              <w:t>2.28±0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B1D6F2" w14:textId="77777777" w:rsidR="00695C93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</w:tr>
      <w:tr w:rsidR="00695C93" w:rsidRPr="00B11905" w14:paraId="189A3978" w14:textId="77777777" w:rsidTr="00196190">
        <w:tc>
          <w:tcPr>
            <w:tcW w:w="2074" w:type="dxa"/>
            <w:tcBorders>
              <w:top w:val="nil"/>
              <w:bottom w:val="nil"/>
            </w:tcBorders>
          </w:tcPr>
          <w:p w14:paraId="04FF34F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YHA class in non-upgrad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A0B04A" w14:textId="77777777" w:rsidR="00695C93" w:rsidRPr="00291D6E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897F3AE" w14:textId="77777777" w:rsidR="00695C93" w:rsidRPr="00291D6E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6C43">
              <w:rPr>
                <w:rFonts w:ascii="Times New Roman" w:hAnsi="Times New Roman" w:cs="Times New Roman"/>
                <w:sz w:val="15"/>
                <w:szCs w:val="15"/>
              </w:rPr>
              <w:t>3.44±0.7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6C2A28" w14:textId="77777777" w:rsidR="00695C93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695C93" w:rsidRPr="00B11905" w14:paraId="38BC9921" w14:textId="77777777" w:rsidTr="00196190">
        <w:tc>
          <w:tcPr>
            <w:tcW w:w="2074" w:type="dxa"/>
            <w:tcBorders>
              <w:top w:val="nil"/>
            </w:tcBorders>
          </w:tcPr>
          <w:p w14:paraId="6F9B6A83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F in upgrade</w:t>
            </w:r>
          </w:p>
        </w:tc>
        <w:tc>
          <w:tcPr>
            <w:tcW w:w="2074" w:type="dxa"/>
            <w:tcBorders>
              <w:top w:val="nil"/>
            </w:tcBorders>
          </w:tcPr>
          <w:p w14:paraId="38520D17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33.15±5.25</w:t>
            </w:r>
          </w:p>
        </w:tc>
        <w:tc>
          <w:tcPr>
            <w:tcW w:w="2074" w:type="dxa"/>
            <w:tcBorders>
              <w:top w:val="nil"/>
            </w:tcBorders>
          </w:tcPr>
          <w:p w14:paraId="3ECCFB9B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44.46±6.39</w:t>
            </w:r>
          </w:p>
        </w:tc>
        <w:tc>
          <w:tcPr>
            <w:tcW w:w="2074" w:type="dxa"/>
            <w:tcBorders>
              <w:top w:val="nil"/>
            </w:tcBorders>
          </w:tcPr>
          <w:p w14:paraId="58DD3163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695C93" w:rsidRPr="00B11905" w14:paraId="58859DDA" w14:textId="77777777" w:rsidTr="00196190">
        <w:tc>
          <w:tcPr>
            <w:tcW w:w="2074" w:type="dxa"/>
          </w:tcPr>
          <w:p w14:paraId="364B4BA0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F in non-upgrade</w:t>
            </w:r>
          </w:p>
        </w:tc>
        <w:tc>
          <w:tcPr>
            <w:tcW w:w="2074" w:type="dxa"/>
          </w:tcPr>
          <w:p w14:paraId="01A0FB4A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35.15±5.04</w:t>
            </w:r>
          </w:p>
        </w:tc>
        <w:tc>
          <w:tcPr>
            <w:tcW w:w="2074" w:type="dxa"/>
          </w:tcPr>
          <w:p w14:paraId="17D50846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30.57±7.65</w:t>
            </w:r>
          </w:p>
        </w:tc>
        <w:tc>
          <w:tcPr>
            <w:tcW w:w="2074" w:type="dxa"/>
          </w:tcPr>
          <w:p w14:paraId="62AB165B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＞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695C93" w:rsidRPr="00B11905" w14:paraId="308C242E" w14:textId="77777777" w:rsidTr="00196190">
        <w:tc>
          <w:tcPr>
            <w:tcW w:w="2074" w:type="dxa"/>
          </w:tcPr>
          <w:p w14:paraId="19058EDC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F in CSP</w:t>
            </w:r>
          </w:p>
        </w:tc>
        <w:tc>
          <w:tcPr>
            <w:tcW w:w="2074" w:type="dxa"/>
          </w:tcPr>
          <w:p w14:paraId="05465F86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32.15±3.22</w:t>
            </w:r>
          </w:p>
        </w:tc>
        <w:tc>
          <w:tcPr>
            <w:tcW w:w="2074" w:type="dxa"/>
          </w:tcPr>
          <w:p w14:paraId="77CB43BC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44.95±3.99</w:t>
            </w:r>
          </w:p>
        </w:tc>
        <w:tc>
          <w:tcPr>
            <w:tcW w:w="2074" w:type="dxa"/>
          </w:tcPr>
          <w:p w14:paraId="4BF27C02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695C93" w:rsidRPr="00B11905" w14:paraId="27251335" w14:textId="77777777" w:rsidTr="00196190">
        <w:tc>
          <w:tcPr>
            <w:tcW w:w="2074" w:type="dxa"/>
          </w:tcPr>
          <w:p w14:paraId="0B54CF2F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 xml:space="preserve">LVEF in </w:t>
            </w:r>
            <w:proofErr w:type="spellStart"/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BiVP</w:t>
            </w:r>
            <w:proofErr w:type="spellEnd"/>
          </w:p>
        </w:tc>
        <w:tc>
          <w:tcPr>
            <w:tcW w:w="2074" w:type="dxa"/>
          </w:tcPr>
          <w:p w14:paraId="4F9CE2B7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33.90±3.09</w:t>
            </w:r>
          </w:p>
        </w:tc>
        <w:tc>
          <w:tcPr>
            <w:tcW w:w="2074" w:type="dxa"/>
          </w:tcPr>
          <w:p w14:paraId="50B25980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40.83±2.99</w:t>
            </w:r>
          </w:p>
        </w:tc>
        <w:tc>
          <w:tcPr>
            <w:tcW w:w="2074" w:type="dxa"/>
          </w:tcPr>
          <w:p w14:paraId="6520673A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695C93" w:rsidRPr="00B11905" w14:paraId="20B8EA22" w14:textId="77777777" w:rsidTr="00196190">
        <w:tc>
          <w:tcPr>
            <w:tcW w:w="2074" w:type="dxa"/>
          </w:tcPr>
          <w:p w14:paraId="545EAAC0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DD in upgrade</w:t>
            </w:r>
          </w:p>
        </w:tc>
        <w:tc>
          <w:tcPr>
            <w:tcW w:w="2074" w:type="dxa"/>
          </w:tcPr>
          <w:p w14:paraId="4EC96110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7.50±4.85</w:t>
            </w:r>
          </w:p>
        </w:tc>
        <w:tc>
          <w:tcPr>
            <w:tcW w:w="2074" w:type="dxa"/>
          </w:tcPr>
          <w:p w14:paraId="1E9D906F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4.08±4.80</w:t>
            </w:r>
          </w:p>
        </w:tc>
        <w:tc>
          <w:tcPr>
            <w:tcW w:w="2074" w:type="dxa"/>
          </w:tcPr>
          <w:p w14:paraId="1DBAC233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695C93" w:rsidRPr="00B11905" w14:paraId="5F43ADB2" w14:textId="77777777" w:rsidTr="00196190">
        <w:tc>
          <w:tcPr>
            <w:tcW w:w="2074" w:type="dxa"/>
          </w:tcPr>
          <w:p w14:paraId="70FAD864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DD in non-upgrade</w:t>
            </w:r>
          </w:p>
        </w:tc>
        <w:tc>
          <w:tcPr>
            <w:tcW w:w="2074" w:type="dxa"/>
          </w:tcPr>
          <w:p w14:paraId="624C5D73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5.67±7.89</w:t>
            </w:r>
          </w:p>
        </w:tc>
        <w:tc>
          <w:tcPr>
            <w:tcW w:w="2074" w:type="dxa"/>
          </w:tcPr>
          <w:p w14:paraId="26A9FEFD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9.87±6.25</w:t>
            </w:r>
          </w:p>
        </w:tc>
        <w:tc>
          <w:tcPr>
            <w:tcW w:w="2074" w:type="dxa"/>
          </w:tcPr>
          <w:p w14:paraId="62A7ED33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＞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695C93" w:rsidRPr="00B11905" w14:paraId="39060127" w14:textId="77777777" w:rsidTr="00196190">
        <w:tc>
          <w:tcPr>
            <w:tcW w:w="2074" w:type="dxa"/>
          </w:tcPr>
          <w:p w14:paraId="426B5C48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LVEDD in CSP</w:t>
            </w:r>
          </w:p>
        </w:tc>
        <w:tc>
          <w:tcPr>
            <w:tcW w:w="2074" w:type="dxa"/>
          </w:tcPr>
          <w:p w14:paraId="2BC00F19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9.80±1.93</w:t>
            </w:r>
          </w:p>
        </w:tc>
        <w:tc>
          <w:tcPr>
            <w:tcW w:w="2074" w:type="dxa"/>
          </w:tcPr>
          <w:p w14:paraId="020FFCDD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2.00±3.35</w:t>
            </w:r>
          </w:p>
        </w:tc>
        <w:tc>
          <w:tcPr>
            <w:tcW w:w="2074" w:type="dxa"/>
          </w:tcPr>
          <w:p w14:paraId="3A646867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695C93" w:rsidRPr="00B11905" w14:paraId="3E827C94" w14:textId="77777777" w:rsidTr="00196190">
        <w:tc>
          <w:tcPr>
            <w:tcW w:w="2074" w:type="dxa"/>
          </w:tcPr>
          <w:p w14:paraId="3666F575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 xml:space="preserve">LVEDD in </w:t>
            </w:r>
            <w:proofErr w:type="spellStart"/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BiVP</w:t>
            </w:r>
            <w:proofErr w:type="spellEnd"/>
          </w:p>
        </w:tc>
        <w:tc>
          <w:tcPr>
            <w:tcW w:w="2074" w:type="dxa"/>
          </w:tcPr>
          <w:p w14:paraId="26E35D80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60.83±1.46</w:t>
            </w:r>
          </w:p>
        </w:tc>
        <w:tc>
          <w:tcPr>
            <w:tcW w:w="2074" w:type="dxa"/>
          </w:tcPr>
          <w:p w14:paraId="7B86C2BA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56.67±3.20</w:t>
            </w:r>
          </w:p>
        </w:tc>
        <w:tc>
          <w:tcPr>
            <w:tcW w:w="2074" w:type="dxa"/>
          </w:tcPr>
          <w:p w14:paraId="7BE9417E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＞</w:t>
            </w:r>
            <w:r w:rsidRPr="00B1190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695C93" w:rsidRPr="00B11905" w14:paraId="532F94D0" w14:textId="77777777" w:rsidTr="00196190">
        <w:tc>
          <w:tcPr>
            <w:tcW w:w="2074" w:type="dxa"/>
          </w:tcPr>
          <w:p w14:paraId="2EF212B5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6F3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 in upgrade</w:t>
            </w:r>
          </w:p>
        </w:tc>
        <w:tc>
          <w:tcPr>
            <w:tcW w:w="2074" w:type="dxa"/>
          </w:tcPr>
          <w:p w14:paraId="17C47489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6F3B">
              <w:rPr>
                <w:rFonts w:ascii="Times New Roman" w:hAnsi="Times New Roman" w:cs="Times New Roman"/>
                <w:sz w:val="15"/>
                <w:szCs w:val="15"/>
              </w:rPr>
              <w:t>1.15±0.46</w:t>
            </w:r>
          </w:p>
        </w:tc>
        <w:tc>
          <w:tcPr>
            <w:tcW w:w="2074" w:type="dxa"/>
          </w:tcPr>
          <w:p w14:paraId="66B769E2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6F3B">
              <w:rPr>
                <w:rFonts w:ascii="Times New Roman" w:hAnsi="Times New Roman" w:cs="Times New Roman"/>
                <w:sz w:val="15"/>
                <w:szCs w:val="15"/>
              </w:rPr>
              <w:t>1.57±0.60</w:t>
            </w:r>
          </w:p>
        </w:tc>
        <w:tc>
          <w:tcPr>
            <w:tcW w:w="2074" w:type="dxa"/>
          </w:tcPr>
          <w:p w14:paraId="2565F332" w14:textId="77777777" w:rsidR="00695C93" w:rsidRPr="00B11905" w:rsidRDefault="00695C93" w:rsidP="001961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</w:tbl>
    <w:p w14:paraId="636CCC9F" w14:textId="369159A8" w:rsidR="00695C93" w:rsidRPr="001D2D7F" w:rsidRDefault="00695C93" w:rsidP="00695C93">
      <w:pPr>
        <w:rPr>
          <w:rFonts w:ascii="Times New Roman" w:hAnsi="Times New Roman" w:cs="Times New Roman"/>
          <w:sz w:val="18"/>
          <w:szCs w:val="18"/>
        </w:rPr>
      </w:pPr>
      <w:r w:rsidRPr="001D2D7F">
        <w:rPr>
          <w:rFonts w:ascii="Times New Roman" w:hAnsi="Times New Roman" w:cs="Times New Roman"/>
          <w:sz w:val="18"/>
          <w:szCs w:val="18"/>
        </w:rPr>
        <w:t>LVEF: left ventricular ejection fraction; LVEDD, left ventricular end-diastolic diameter</w:t>
      </w:r>
      <w:r>
        <w:rPr>
          <w:rFonts w:ascii="Times New Roman" w:hAnsi="Times New Roman" w:cs="Times New Roman" w:hint="eastAsia"/>
          <w:sz w:val="18"/>
          <w:szCs w:val="18"/>
        </w:rPr>
        <w:t>; TR: t</w:t>
      </w:r>
      <w:r w:rsidRPr="00F16F3B">
        <w:rPr>
          <w:rFonts w:ascii="Times New Roman" w:hAnsi="Times New Roman" w:cs="Times New Roman"/>
          <w:sz w:val="18"/>
          <w:szCs w:val="18"/>
        </w:rPr>
        <w:t>ricuspid regurgitation.</w:t>
      </w:r>
    </w:p>
    <w:p w14:paraId="38C3ECBB" w14:textId="77777777" w:rsidR="007D7F8C" w:rsidRDefault="007D7F8C"/>
    <w:p w14:paraId="532863E1" w14:textId="77777777" w:rsidR="007D7F8C" w:rsidRDefault="007D7F8C"/>
    <w:p w14:paraId="5F3D91F8" w14:textId="77777777" w:rsidR="007D7F8C" w:rsidRDefault="007D7F8C"/>
    <w:p w14:paraId="54178826" w14:textId="77777777" w:rsidR="007D7F8C" w:rsidRDefault="007D7F8C"/>
    <w:p w14:paraId="11AA787E" w14:textId="77777777" w:rsidR="007D7F8C" w:rsidRDefault="007D7F8C"/>
    <w:p w14:paraId="68C72EC8" w14:textId="77777777" w:rsidR="007D7F8C" w:rsidRDefault="007D7F8C"/>
    <w:p w14:paraId="78B77BDB" w14:textId="77777777" w:rsidR="007D7F8C" w:rsidRDefault="007D7F8C"/>
    <w:p w14:paraId="4AF8877C" w14:textId="77777777" w:rsidR="007D7F8C" w:rsidRDefault="007D7F8C"/>
    <w:p w14:paraId="2F62062B" w14:textId="77777777" w:rsidR="007D7F8C" w:rsidRDefault="007D7F8C"/>
    <w:p w14:paraId="576E7AA8" w14:textId="77777777" w:rsidR="007D7F8C" w:rsidRDefault="007D7F8C"/>
    <w:p w14:paraId="57A6E0B6" w14:textId="77777777" w:rsidR="007D7F8C" w:rsidRDefault="007D7F8C"/>
    <w:p w14:paraId="2815A9F3" w14:textId="77777777" w:rsidR="00695C93" w:rsidRDefault="00695C93"/>
    <w:p w14:paraId="54CDFB02" w14:textId="77777777" w:rsidR="00695C93" w:rsidRDefault="00695C93"/>
    <w:p w14:paraId="0A681368" w14:textId="6CB6457C" w:rsidR="007D7F8C" w:rsidRPr="007D7F8C" w:rsidRDefault="007D7F8C" w:rsidP="00371C26"/>
    <w:sectPr w:rsidR="007D7F8C" w:rsidRPr="007D7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5AD51" w14:textId="77777777" w:rsidR="00796664" w:rsidRDefault="00796664" w:rsidP="00A37FB2">
      <w:pPr>
        <w:spacing w:after="0" w:line="240" w:lineRule="auto"/>
      </w:pPr>
      <w:r>
        <w:separator/>
      </w:r>
    </w:p>
  </w:endnote>
  <w:endnote w:type="continuationSeparator" w:id="0">
    <w:p w14:paraId="05EF8740" w14:textId="77777777" w:rsidR="00796664" w:rsidRDefault="00796664" w:rsidP="00A37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D1B2B7" w14:textId="77777777" w:rsidR="00796664" w:rsidRDefault="00796664" w:rsidP="00A37FB2">
      <w:pPr>
        <w:spacing w:after="0" w:line="240" w:lineRule="auto"/>
      </w:pPr>
      <w:r>
        <w:separator/>
      </w:r>
    </w:p>
  </w:footnote>
  <w:footnote w:type="continuationSeparator" w:id="0">
    <w:p w14:paraId="50F656E6" w14:textId="77777777" w:rsidR="00796664" w:rsidRDefault="00796664" w:rsidP="00A37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CE"/>
    <w:rsid w:val="00087EC3"/>
    <w:rsid w:val="00093052"/>
    <w:rsid w:val="000A109E"/>
    <w:rsid w:val="000B39C7"/>
    <w:rsid w:val="000D092B"/>
    <w:rsid w:val="000E1523"/>
    <w:rsid w:val="001F31F5"/>
    <w:rsid w:val="001F4CF4"/>
    <w:rsid w:val="001F684E"/>
    <w:rsid w:val="00227BC4"/>
    <w:rsid w:val="00291D6E"/>
    <w:rsid w:val="002C0442"/>
    <w:rsid w:val="002F4C43"/>
    <w:rsid w:val="00371C26"/>
    <w:rsid w:val="00372D45"/>
    <w:rsid w:val="003E6F7D"/>
    <w:rsid w:val="003F03CE"/>
    <w:rsid w:val="00466BE7"/>
    <w:rsid w:val="00506589"/>
    <w:rsid w:val="00527303"/>
    <w:rsid w:val="00530AC0"/>
    <w:rsid w:val="005510F7"/>
    <w:rsid w:val="00562793"/>
    <w:rsid w:val="00581716"/>
    <w:rsid w:val="00583DE5"/>
    <w:rsid w:val="005D4CF7"/>
    <w:rsid w:val="005D56F9"/>
    <w:rsid w:val="00624BE5"/>
    <w:rsid w:val="0065513D"/>
    <w:rsid w:val="006639EC"/>
    <w:rsid w:val="00667FA0"/>
    <w:rsid w:val="0067249C"/>
    <w:rsid w:val="00695C93"/>
    <w:rsid w:val="00721FBF"/>
    <w:rsid w:val="00736A34"/>
    <w:rsid w:val="00746E67"/>
    <w:rsid w:val="00752F1B"/>
    <w:rsid w:val="00785F91"/>
    <w:rsid w:val="00796664"/>
    <w:rsid w:val="00797222"/>
    <w:rsid w:val="00797C80"/>
    <w:rsid w:val="007A1C55"/>
    <w:rsid w:val="007B257E"/>
    <w:rsid w:val="007B7E27"/>
    <w:rsid w:val="007D7F8C"/>
    <w:rsid w:val="007F46D4"/>
    <w:rsid w:val="007F7002"/>
    <w:rsid w:val="008651BD"/>
    <w:rsid w:val="00896FA3"/>
    <w:rsid w:val="008D50C3"/>
    <w:rsid w:val="009040E5"/>
    <w:rsid w:val="00911DFB"/>
    <w:rsid w:val="0092316D"/>
    <w:rsid w:val="00926C43"/>
    <w:rsid w:val="009629C1"/>
    <w:rsid w:val="009E3034"/>
    <w:rsid w:val="009E543F"/>
    <w:rsid w:val="00A011E9"/>
    <w:rsid w:val="00A37FB2"/>
    <w:rsid w:val="00B0061E"/>
    <w:rsid w:val="00B11905"/>
    <w:rsid w:val="00B533DE"/>
    <w:rsid w:val="00C10F13"/>
    <w:rsid w:val="00C17E43"/>
    <w:rsid w:val="00C341FE"/>
    <w:rsid w:val="00C862BA"/>
    <w:rsid w:val="00CA59CE"/>
    <w:rsid w:val="00CD597D"/>
    <w:rsid w:val="00CE6F68"/>
    <w:rsid w:val="00D13020"/>
    <w:rsid w:val="00D4055A"/>
    <w:rsid w:val="00D67187"/>
    <w:rsid w:val="00D67909"/>
    <w:rsid w:val="00D97EDA"/>
    <w:rsid w:val="00DE77AA"/>
    <w:rsid w:val="00E53A4C"/>
    <w:rsid w:val="00EC0937"/>
    <w:rsid w:val="00EC6C78"/>
    <w:rsid w:val="00EE484B"/>
    <w:rsid w:val="00F16F3B"/>
    <w:rsid w:val="00FA6A34"/>
    <w:rsid w:val="00FE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F4EEE"/>
  <w15:chartTrackingRefBased/>
  <w15:docId w15:val="{CB282726-5588-4B8E-809E-0EE4ED80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59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9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9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9C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9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9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9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9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9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9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59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9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9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9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9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9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9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9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9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59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7F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7F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7F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7FB2"/>
    <w:rPr>
      <w:sz w:val="18"/>
      <w:szCs w:val="18"/>
    </w:rPr>
  </w:style>
  <w:style w:type="table" w:styleId="af2">
    <w:name w:val="Table Grid"/>
    <w:basedOn w:val="a1"/>
    <w:uiPriority w:val="39"/>
    <w:rsid w:val="003F0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371C26"/>
    <w:rPr>
      <w:color w:val="0000FF"/>
      <w:u w:val="single"/>
    </w:rPr>
  </w:style>
  <w:style w:type="character" w:styleId="af4">
    <w:name w:val="Unresolved Mention"/>
    <w:basedOn w:val="a0"/>
    <w:uiPriority w:val="99"/>
    <w:semiHidden/>
    <w:unhideWhenUsed/>
    <w:rsid w:val="00371C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7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0774282@qq.com</dc:creator>
  <cp:keywords/>
  <dc:description/>
  <cp:lastModifiedBy>970774282@qq.com</cp:lastModifiedBy>
  <cp:revision>7</cp:revision>
  <dcterms:created xsi:type="dcterms:W3CDTF">2024-06-07T00:42:00Z</dcterms:created>
  <dcterms:modified xsi:type="dcterms:W3CDTF">2024-06-07T02:52:00Z</dcterms:modified>
</cp:coreProperties>
</file>